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03CB3" w14:textId="77777777" w:rsidR="009D47D4" w:rsidRDefault="009D47D4" w:rsidP="009D47D4">
      <w:pPr>
        <w:autoSpaceDE w:val="0"/>
        <w:autoSpaceDN w:val="0"/>
        <w:adjustRightInd w:val="0"/>
        <w:spacing w:after="0" w:line="240" w:lineRule="auto"/>
        <w:rPr>
          <w:rFonts w:asciiTheme="majorBidi" w:eastAsia="CharisSIL" w:hAnsiTheme="majorBidi" w:cstheme="majorBidi"/>
          <w:b/>
          <w:bCs/>
          <w:sz w:val="18"/>
          <w:szCs w:val="18"/>
        </w:rPr>
      </w:pPr>
    </w:p>
    <w:p w14:paraId="3BE59FD4" w14:textId="77777777" w:rsidR="009D47D4" w:rsidRDefault="009D47D4" w:rsidP="009D47D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996AD2">
        <w:rPr>
          <w:rFonts w:asciiTheme="majorBidi" w:hAnsiTheme="majorBidi" w:cstheme="majorBidi"/>
          <w:b/>
          <w:bCs/>
          <w:sz w:val="20"/>
          <w:szCs w:val="20"/>
          <w:highlight w:val="yellow"/>
        </w:rPr>
        <w:t>Supplementary Table 1: The total binding energies obtained after docking</w:t>
      </w:r>
    </w:p>
    <w:p w14:paraId="73316B25" w14:textId="77777777" w:rsidR="009D47D4" w:rsidRDefault="009D47D4" w:rsidP="009D47D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9E85032" w14:textId="77777777" w:rsidR="009D47D4" w:rsidRDefault="009D47D4" w:rsidP="009D47D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PlainTable2"/>
        <w:tblW w:w="10316" w:type="dxa"/>
        <w:tblInd w:w="-473" w:type="dxa"/>
        <w:tblLook w:val="04A0" w:firstRow="1" w:lastRow="0" w:firstColumn="1" w:lastColumn="0" w:noHBand="0" w:noVBand="1"/>
      </w:tblPr>
      <w:tblGrid>
        <w:gridCol w:w="1098"/>
        <w:gridCol w:w="1643"/>
        <w:gridCol w:w="1245"/>
        <w:gridCol w:w="1049"/>
        <w:gridCol w:w="1088"/>
        <w:gridCol w:w="1531"/>
        <w:gridCol w:w="1343"/>
        <w:gridCol w:w="1319"/>
      </w:tblGrid>
      <w:tr w:rsidR="009D47D4" w:rsidRPr="00C14C66" w14:paraId="3827514B" w14:textId="77777777" w:rsidTr="00034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70595B6A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3" w:type="dxa"/>
          </w:tcPr>
          <w:p w14:paraId="2F14D5C3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NO. of </w:t>
            </w:r>
            <w:proofErr w:type="spellStart"/>
            <w:r w:rsidRPr="00C14C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rucures</w:t>
            </w:r>
            <w:proofErr w:type="spellEnd"/>
          </w:p>
        </w:tc>
        <w:tc>
          <w:tcPr>
            <w:tcW w:w="1245" w:type="dxa"/>
          </w:tcPr>
          <w:p w14:paraId="4D59752D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inding Energy (Kcal/mol)</w:t>
            </w:r>
          </w:p>
        </w:tc>
        <w:tc>
          <w:tcPr>
            <w:tcW w:w="1049" w:type="dxa"/>
          </w:tcPr>
          <w:p w14:paraId="7BF1294B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igand Efficiency</w:t>
            </w:r>
          </w:p>
        </w:tc>
        <w:tc>
          <w:tcPr>
            <w:tcW w:w="1088" w:type="dxa"/>
          </w:tcPr>
          <w:p w14:paraId="6DCA1C4D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i(</w:t>
            </w:r>
            <w:r w:rsidRPr="00C14C66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µ</w:t>
            </w:r>
            <w:r w:rsidRPr="00C14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M)</w:t>
            </w:r>
          </w:p>
        </w:tc>
        <w:tc>
          <w:tcPr>
            <w:tcW w:w="1531" w:type="dxa"/>
          </w:tcPr>
          <w:p w14:paraId="7DACB220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Intermol Energy (Kcal/mol)</w:t>
            </w:r>
          </w:p>
        </w:tc>
        <w:tc>
          <w:tcPr>
            <w:tcW w:w="1343" w:type="dxa"/>
          </w:tcPr>
          <w:p w14:paraId="653A7513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VdW Energy (Kcal/mol)</w:t>
            </w:r>
          </w:p>
        </w:tc>
        <w:tc>
          <w:tcPr>
            <w:tcW w:w="1319" w:type="dxa"/>
          </w:tcPr>
          <w:p w14:paraId="0EAA590F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Elec. Energy (Kcal/mol)</w:t>
            </w:r>
          </w:p>
        </w:tc>
      </w:tr>
      <w:tr w:rsidR="009D47D4" w:rsidRPr="00C14C66" w14:paraId="3C4302D3" w14:textId="77777777" w:rsidTr="00034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5766709A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luster1</w:t>
            </w:r>
          </w:p>
        </w:tc>
        <w:tc>
          <w:tcPr>
            <w:tcW w:w="1643" w:type="dxa"/>
          </w:tcPr>
          <w:p w14:paraId="0FFAB34B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1245" w:type="dxa"/>
          </w:tcPr>
          <w:p w14:paraId="1FBCF494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sz w:val="20"/>
                <w:szCs w:val="20"/>
              </w:rPr>
              <w:t>-6.48</w:t>
            </w:r>
          </w:p>
        </w:tc>
        <w:tc>
          <w:tcPr>
            <w:tcW w:w="1049" w:type="dxa"/>
          </w:tcPr>
          <w:p w14:paraId="2EFF8B50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1088" w:type="dxa"/>
          </w:tcPr>
          <w:p w14:paraId="1C9042B9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sz w:val="20"/>
                <w:szCs w:val="20"/>
              </w:rPr>
              <w:t>17.92</w:t>
            </w:r>
          </w:p>
        </w:tc>
        <w:tc>
          <w:tcPr>
            <w:tcW w:w="1531" w:type="dxa"/>
          </w:tcPr>
          <w:p w14:paraId="655C71B2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sz w:val="20"/>
                <w:szCs w:val="20"/>
              </w:rPr>
              <w:t>-7.97</w:t>
            </w:r>
          </w:p>
        </w:tc>
        <w:tc>
          <w:tcPr>
            <w:tcW w:w="1343" w:type="dxa"/>
          </w:tcPr>
          <w:p w14:paraId="2682A63D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sz w:val="20"/>
                <w:szCs w:val="20"/>
              </w:rPr>
              <w:t>-7.79</w:t>
            </w:r>
          </w:p>
        </w:tc>
        <w:tc>
          <w:tcPr>
            <w:tcW w:w="1319" w:type="dxa"/>
          </w:tcPr>
          <w:p w14:paraId="7D302D33" w14:textId="77777777" w:rsidR="009D47D4" w:rsidRPr="00C14C66" w:rsidRDefault="009D47D4" w:rsidP="00034D4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14C66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</w:tbl>
    <w:p w14:paraId="71D037E2" w14:textId="77777777" w:rsidR="009D47D4" w:rsidRPr="00C14C66" w:rsidRDefault="009D47D4" w:rsidP="009D47D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BFCD422" w14:textId="77777777" w:rsidR="009D47D4" w:rsidRDefault="009D47D4" w:rsidP="009D47D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D630016" w14:textId="77777777" w:rsidR="009D47D4" w:rsidRDefault="009D47D4" w:rsidP="009D47D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90B5FA8" w14:textId="77777777" w:rsidR="0075034D" w:rsidRDefault="0075034D"/>
    <w:sectPr w:rsidR="007503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7D4"/>
    <w:rsid w:val="0075034D"/>
    <w:rsid w:val="009D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B4F5491"/>
  <w15:chartTrackingRefBased/>
  <w15:docId w15:val="{4C68D7F9-FDD3-4AED-86AD-2ABE6313C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D47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System</dc:creator>
  <cp:keywords/>
  <dc:description/>
  <cp:lastModifiedBy>SkySystem</cp:lastModifiedBy>
  <cp:revision>1</cp:revision>
  <dcterms:created xsi:type="dcterms:W3CDTF">2022-04-30T21:17:00Z</dcterms:created>
  <dcterms:modified xsi:type="dcterms:W3CDTF">2022-04-30T21:17:00Z</dcterms:modified>
</cp:coreProperties>
</file>